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CE9" w:rsidRPr="00C21E2A" w:rsidRDefault="009E5CE9" w:rsidP="009E5C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 xml:space="preserve">Additional file 3 (.docx). Overview of the TDF coding. Total number of identified factors and results of TDF coding for the included studies.      </w:t>
      </w:r>
    </w:p>
    <w:tbl>
      <w:tblPr>
        <w:tblStyle w:val="Almindeligtabel21"/>
        <w:tblW w:w="10349" w:type="dxa"/>
        <w:tblLayout w:type="fixed"/>
        <w:tblLook w:val="04A0" w:firstRow="1" w:lastRow="0" w:firstColumn="1" w:lastColumn="0" w:noHBand="0" w:noVBand="1"/>
      </w:tblPr>
      <w:tblGrid>
        <w:gridCol w:w="1702"/>
        <w:gridCol w:w="2551"/>
        <w:gridCol w:w="2977"/>
        <w:gridCol w:w="3119"/>
      </w:tblGrid>
      <w:tr w:rsidR="009E5CE9" w:rsidRPr="00C21E2A" w:rsidTr="00843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,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year, country  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ctors identified,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Barriers / Facilitators (n)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 Barriers (n)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 Facilitators (n)</w:t>
            </w:r>
          </w:p>
        </w:tc>
      </w:tr>
      <w:tr w:rsidR="009E5CE9" w:rsidRPr="00C21E2A" w:rsidTr="0084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aylor et al.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3, USA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/ 3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1)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nowledge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RI (1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apabilitie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ons (1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1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s (1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  <w:tr w:rsidR="009E5CE9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Taylor et al.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4, USA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/ 4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 (1)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mism (1)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 (1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  <w:tr w:rsidR="009E5CE9" w:rsidRPr="00C21E2A" w:rsidTr="0084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Tudor-Locke et al. 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4, USA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/ 5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apabilities (2) Beliefs about consequence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 (2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s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DP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al regulation (1) </w:t>
            </w:r>
          </w:p>
        </w:tc>
      </w:tr>
      <w:tr w:rsidR="009E5CE9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Justesen</w:t>
            </w:r>
            <w:proofErr w:type="spellEnd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 et al.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7, DK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/ 5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nowledge (3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3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5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onsequence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ntions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4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3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5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4) </w:t>
            </w:r>
          </w:p>
        </w:tc>
      </w:tr>
      <w:tr w:rsidR="009E5CE9" w:rsidRPr="00C21E2A" w:rsidTr="0084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Kinnafik</w:t>
            </w:r>
            <w:proofErr w:type="spellEnd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 et al. 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8, UK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/ 7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s (1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apabilities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5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1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Behavioural regulation (1)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wledge (1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 about capabilities (2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Beliefs about consequences (1) Intention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1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Behavioural regulation (3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  <w:tr w:rsidR="009E5CE9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Lawton et al.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4, UK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/ 5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 about consequences (2)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ntions (3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4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2)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apabilities (1) Intention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3)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5CE9" w:rsidRPr="00C21E2A" w:rsidTr="0084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Andersen &amp; </w:t>
            </w:r>
            <w:proofErr w:type="spellStart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Zebis</w:t>
            </w:r>
            <w:proofErr w:type="spellEnd"/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014, DK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/ 6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3) 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 about capabilities (3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ECR (5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1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Behavioural regulation (1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5CE9" w:rsidRPr="00C21E2A" w:rsidTr="00843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Mayer et al.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13, USA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/ 9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iefs about capabilities (1) Beliefs about consequence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ntions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Goal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3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s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regulation (1)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eliefs about capabilities (1) Reinforcement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s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1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ocial influences (2) </w:t>
            </w:r>
          </w:p>
          <w:p w:rsidR="009E5CE9" w:rsidRPr="00C21E2A" w:rsidRDefault="009E5CE9" w:rsidP="00843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 (1) </w:t>
            </w:r>
          </w:p>
        </w:tc>
      </w:tr>
      <w:tr w:rsidR="009E5CE9" w:rsidRPr="00C21E2A" w:rsidTr="00843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lastRenderedPageBreak/>
              <w:t>Bredahl</w:t>
            </w:r>
            <w:proofErr w:type="spellEnd"/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 xml:space="preserve"> et al. </w:t>
            </w:r>
          </w:p>
          <w:p w:rsidR="009E5CE9" w:rsidRPr="00C21E2A" w:rsidRDefault="009E5CE9" w:rsidP="00843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GB"/>
              </w:rPr>
              <w:t>2014, DK</w:t>
            </w:r>
          </w:p>
        </w:tc>
        <w:tc>
          <w:tcPr>
            <w:tcW w:w="2551" w:type="dxa"/>
          </w:tcPr>
          <w:p w:rsidR="009E5CE9" w:rsidRPr="00C21E2A" w:rsidRDefault="009E5CE9" w:rsidP="00843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/ 8</w:t>
            </w:r>
          </w:p>
        </w:tc>
        <w:tc>
          <w:tcPr>
            <w:tcW w:w="2977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nowledge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efs about capabilities (1) Beliefs about consequences (2)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s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fluences (2)</w:t>
            </w:r>
          </w:p>
        </w:tc>
        <w:tc>
          <w:tcPr>
            <w:tcW w:w="3119" w:type="dxa"/>
          </w:tcPr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nowledge (3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kills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RI (1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oals (2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influences (4) </w:t>
            </w:r>
          </w:p>
          <w:p w:rsidR="009E5CE9" w:rsidRPr="00C21E2A" w:rsidRDefault="009E5CE9" w:rsidP="00843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(2) </w:t>
            </w:r>
            <w:r w:rsidRPr="00C21E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</w:tr>
    </w:tbl>
    <w:p w:rsidR="007F6C60" w:rsidRPr="007F6C60" w:rsidRDefault="009E5CE9" w:rsidP="007F6C60">
      <w:pPr>
        <w:rPr>
          <w:rFonts w:ascii="Times New Roman" w:hAnsi="Times New Roman" w:cs="Times New Roman"/>
          <w:b/>
          <w:lang w:val="en-GB"/>
        </w:rPr>
      </w:pPr>
      <w:r w:rsidRPr="00C21E2A">
        <w:rPr>
          <w:rFonts w:ascii="Times New Roman" w:hAnsi="Times New Roman" w:cs="Times New Roman"/>
          <w:sz w:val="18"/>
          <w:szCs w:val="18"/>
          <w:lang w:val="en-GB"/>
        </w:rPr>
        <w:t>TDF = Theoretical Domains Framework, SPRI = Social/professional role and Identity, ECR = Environmental Context and Resources, MADP = Memory, Attention and Decision Processe</w:t>
      </w:r>
      <w:r>
        <w:rPr>
          <w:rFonts w:ascii="Times New Roman" w:hAnsi="Times New Roman" w:cs="Times New Roman"/>
          <w:sz w:val="18"/>
          <w:szCs w:val="18"/>
          <w:lang w:val="en-GB"/>
        </w:rPr>
        <w:t>s.</w:t>
      </w:r>
      <w:bookmarkStart w:id="0" w:name="_GoBack"/>
      <w:bookmarkEnd w:id="0"/>
    </w:p>
    <w:sectPr w:rsidR="007F6C60" w:rsidRPr="007F6C60" w:rsidSect="007F6C60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A20" w:rsidRDefault="00190A20" w:rsidP="007F6C60">
      <w:pPr>
        <w:spacing w:after="0" w:line="240" w:lineRule="auto"/>
      </w:pPr>
      <w:r>
        <w:separator/>
      </w:r>
    </w:p>
  </w:endnote>
  <w:endnote w:type="continuationSeparator" w:id="0">
    <w:p w:rsidR="00190A20" w:rsidRDefault="00190A20" w:rsidP="007F6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516924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F6C60" w:rsidRDefault="007F6C60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F6C60" w:rsidRDefault="007F6C6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A20" w:rsidRDefault="00190A20" w:rsidP="007F6C60">
      <w:pPr>
        <w:spacing w:after="0" w:line="240" w:lineRule="auto"/>
      </w:pPr>
      <w:r>
        <w:separator/>
      </w:r>
    </w:p>
  </w:footnote>
  <w:footnote w:type="continuationSeparator" w:id="0">
    <w:p w:rsidR="00190A20" w:rsidRDefault="00190A20" w:rsidP="007F6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60"/>
    <w:rsid w:val="00190A20"/>
    <w:rsid w:val="007F6C60"/>
    <w:rsid w:val="009E5CE9"/>
    <w:rsid w:val="00A03759"/>
    <w:rsid w:val="00AF2ABD"/>
    <w:rsid w:val="00B51FD5"/>
    <w:rsid w:val="00DB4CC9"/>
    <w:rsid w:val="00F0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A1DEA"/>
  <w15:chartTrackingRefBased/>
  <w15:docId w15:val="{4BB949BC-52D9-445A-A627-6B96B264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C6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7F6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7F6C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F6C60"/>
  </w:style>
  <w:style w:type="paragraph" w:styleId="Sidefod">
    <w:name w:val="footer"/>
    <w:basedOn w:val="Normal"/>
    <w:link w:val="SidefodTegn"/>
    <w:uiPriority w:val="99"/>
    <w:unhideWhenUsed/>
    <w:rsid w:val="007F6C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F6C60"/>
  </w:style>
  <w:style w:type="table" w:customStyle="1" w:styleId="Almindeligtabel21">
    <w:name w:val="Almindelig tabel 21"/>
    <w:basedOn w:val="Tabel-Normal"/>
    <w:uiPriority w:val="42"/>
    <w:rsid w:val="009E5C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2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rne-Dalgaard</dc:creator>
  <cp:keywords/>
  <dc:description/>
  <cp:lastModifiedBy>Anne Garne-Dalgaard</cp:lastModifiedBy>
  <cp:revision>2</cp:revision>
  <dcterms:created xsi:type="dcterms:W3CDTF">2018-11-26T11:59:00Z</dcterms:created>
  <dcterms:modified xsi:type="dcterms:W3CDTF">2018-12-05T12:38:00Z</dcterms:modified>
</cp:coreProperties>
</file>